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24D" w:rsidRPr="00B4077A" w:rsidRDefault="002F324D" w:rsidP="002F324D">
      <w:pPr>
        <w:spacing w:line="360" w:lineRule="auto"/>
        <w:jc w:val="both"/>
        <w:rPr>
          <w:rFonts w:ascii="Georgia" w:hAnsi="Georgia" w:cs="Arial"/>
          <w:sz w:val="20"/>
          <w:szCs w:val="24"/>
          <w:lang w:val="en-US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135"/>
        <w:gridCol w:w="1134"/>
        <w:gridCol w:w="6096"/>
        <w:gridCol w:w="1844"/>
        <w:gridCol w:w="1417"/>
        <w:gridCol w:w="888"/>
      </w:tblGrid>
      <w:tr w:rsidR="000A1850" w:rsidRPr="00B4077A" w:rsidTr="000A5717">
        <w:trPr>
          <w:trHeight w:val="300"/>
        </w:trPr>
        <w:tc>
          <w:tcPr>
            <w:tcW w:w="576" w:type="pct"/>
            <w:vMerge w:val="restar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poptosis</w:t>
            </w: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tg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onnective tissue growth fac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2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8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ngptl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ngiopoietin-like 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991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9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nxa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nnexin A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0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6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asp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aspas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76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5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ycs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Myc-like oncogene, s-myc protein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183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2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d4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44 molecul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2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0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Nqo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AD(P)H dehydrogenase, quinon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0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cr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hemokine (C-C motif) receptor 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96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oxa1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meo box A1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57548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dgfr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Platelet derived growth factor receptor, beta polypeptid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15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5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ix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IX homeobox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75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B4galt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UDP-Gal:betaglcnac beta 1,4- galactosyltransferase, polypeptid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28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dkn2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yclin-dependent kinase inhibitor 2B (p15, inhibits CDK4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08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Birc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Baculoviral IAP repeat-containing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398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ata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TA binding protein 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918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rkcd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tein kinase C, delt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330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d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hibitor of DNA binding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79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parg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eroxisome proliferator-activated receptor gamm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4536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it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Microphthalmia-associated transcription fac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9108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asp1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aspase 1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9177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and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Heart and neural crest derivatives expressed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69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oagulation factor III (thromboplastin, tissue factor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305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,0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</w:tr>
      <w:tr w:rsidR="000A5717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24" w:type="pct"/>
            <w:gridSpan w:val="6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 xml:space="preserve">Gene 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 xml:space="preserve">Fold Change 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lastRenderedPageBreak/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d2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27 molecul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2433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hcr2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4-dehydrocholesterol reductas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8014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2a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2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57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tgs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staglandin-endoperoxide synthase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23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</w:tr>
      <w:tr w:rsidR="000A5717" w:rsidRPr="00B4077A" w:rsidTr="000A5717">
        <w:trPr>
          <w:trHeight w:val="61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 w:val="restart"/>
            <w:shd w:val="clear" w:color="000000" w:fill="A5A5A5"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nflammatory Response</w:t>
            </w: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xcl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hemokine (C-X-C motif) ligand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64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8.6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xcl1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hemokine (C-X-C motif) ligand 1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908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7.5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eg3g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egenerating islet-derived 3 gamm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7309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5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alca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alcitonin-related polypeptide alph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33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1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nxa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nnexin A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0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6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l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leukin 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183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5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Oxidized low density lipoprotein (lectin-like) recepto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330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gg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Fibrinogen gamma chain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55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3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cl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hemokine (C-C motif) ligand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30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2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d4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44 molecul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2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0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cr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hemokine (C-C motif) receptor 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96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100a9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100 calcium binding protein A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58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4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l1rl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leukin 1 receptor-lik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2768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B4galt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UDP-Gal:betaglcnac beta 1,4- galactosyltransferase, polypeptid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287]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parg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eroxisome proliferator-activated receptor gamm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4536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oagulation factor III (thromboplastin, tissue factor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305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,0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</w:tr>
      <w:tr w:rsidR="000A5717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24" w:type="pct"/>
            <w:gridSpan w:val="6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 xml:space="preserve">Gene 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 xml:space="preserve">Fold Change 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lastRenderedPageBreak/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oagulation factor II (thrombin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92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tgs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staglandin-endoperoxide synthase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23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</w:tr>
      <w:tr w:rsidR="000A5717" w:rsidRPr="00B4077A" w:rsidTr="000A5717">
        <w:trPr>
          <w:trHeight w:val="61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 w:val="restart"/>
            <w:shd w:val="clear" w:color="000000" w:fill="A5A5A5"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on Transmembrane Transporter Activity</w:t>
            </w: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100a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100 calcium binding protein A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48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7.7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lca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hloride channel calcium activated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132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6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cp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Uncoupling protein 3 (mitochondrial, proton carrier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316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1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lc17a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olute carrier family 17 (sodium phosphate), membe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355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lic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hloride intracellular channel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280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0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lic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hloride intracellular channel 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60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lco2b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olute carrier organic anion transporter family, member 2b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8078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Kcna1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Potassium voltage-gated channel, shaker-related subfamily, member 1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917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tp1b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tpase, (Na+)/K+ transporting, beta 4 polypeptid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38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lc12a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olute carrier family 12 (potassium/chloride transporters), member 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1314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tp1a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tpase, Na+/K+ transporting, alpha 4 polypeptid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84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</w:tr>
      <w:tr w:rsidR="000A5717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24" w:type="pct"/>
            <w:gridSpan w:val="6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Trpc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Transient receptor potential cation channel, subfamily C, member 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8089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2a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2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57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2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2B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57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Kcnq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Potassium voltage-gated channel, KQT-like subfamily, member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159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abra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mma-aminobutyric acid (GABA) A receptor, alpha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6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abrb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mma-aminobutyric acid (GABA) A receptor, beta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6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gd156249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Orphan sodium- and chloride-dependent neurotransmitter transporter NTT5 (Solute carrier family 6 member 16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914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lc8a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olute carrier family 8 (sodium/calcium exchanger), membe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926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5717" w:rsidRPr="00B4077A" w:rsidTr="000A5717">
        <w:trPr>
          <w:trHeight w:val="61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 w:val="restart"/>
            <w:shd w:val="clear" w:color="000000" w:fill="A5A5A5"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etabolic Process</w:t>
            </w: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</w:t>
            </w:r>
            <w:r w:rsidR="00D52775"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t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Eif4g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Eukaryotic translation initiation factor 4, gamma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B25604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12.2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293989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onnective tissue growth fac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2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8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tg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onnective tissue growth fac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2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8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tgr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staglandin reductas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886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7.0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mga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High mobility group AT-hook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207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9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d8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80 molecul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2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6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hx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IM homeobox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4588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0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68773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imilar to double homeobox, 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7996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kr1b8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Aldo-keto reductase family 1, member B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7313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3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gpat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1-acylglycerol-3-phosphate O-acyltransferase 2 (lysophosphatidic acid acyltransferase, beta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78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2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rpx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ushi-repeat-containing protein, X-linked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824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2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alca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alcitonin-related polypeptide alph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33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1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300308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imilar to hypothetical protein 4930509O2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7932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0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gd156507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imilar to hypothetical protein 4930509O2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7932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0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ngptl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ngiopoietin-like 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991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9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gd156383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putative homeobox protein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NSRNOT0000006626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8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gd156403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Homeobox protein OTX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5967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7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nxa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nnexin A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0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6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l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leukin 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183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5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asp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aspas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76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5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ycs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Myc-like oncogene, s-myc protein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183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2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la1a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hospholipase A1 member 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888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2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cp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Uncoupling protein 3 (mitochondrial, proton carrier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316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1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Oxidized low density lipoprotein (lectin-like) recepto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330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gd156333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imilar to novel protein similar to esterases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5785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50332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serine/threonine kinas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57886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9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kr1c18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Aldo-keto reductase family 1, member C1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85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9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10036551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meobox protein-lik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27274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damts1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ADAM metallopeptidase with thrombospondin type 1 motif, 1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763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6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100363448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Double homeobox, 1-lik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272897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6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ap3k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Mitogen-activated protein kinase kinase kinase 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79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gd156162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isopentenyl diphosphate delta-isomerase type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22550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4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oxb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meo box B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1748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4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68658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imilar to transmembrane protease, serine 11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7483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bms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RNA binding motif, single stranded interacting protein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1218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3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tgb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grin, beta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5372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2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colce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collagen C-endopeptidase enhance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923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2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68753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Forkhead box protein F1 (Forkhead-related protein FKHL5) (Forkhead-related transcription factor 1) (FREAC-1) (Hepatocyte nuclear factor 3 forkhead homolog 8) (HFH-8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790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gst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Microsomal glutathione S-transferase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643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1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d4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44 molecul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2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0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29148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imilar to ribosomal protein L1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22580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lcb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hospholipase C, beta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47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mp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Matrix metallopeptidase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352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tgs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staglandin-endoperoxide synthas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4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cam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cellular adhesion molecul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6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Nr6a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uclear receptor subfamily 6, group A, membe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6055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8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yve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Lymphatic vessel endothelial hyaluronan recepto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628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Nqo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AD(P)H dehydrogenase, quinon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0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cr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hemokine (C-C motif) receptor 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96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oxa1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meo box A1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57548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gd156532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MAP/microtubule affinity-regulating kinase 4 (MAP/microtubule affinity-regulating kinase like 1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34464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ac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Ras-related C3 botulinum toxin substrate 2 (rho family, small GTP binding protein Rac2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838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6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cm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Glial cells missing homolog 1 (Drosophila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18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6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xs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Forkhead box S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1209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6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fkfb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-phosphofructo-2-kinase/fructose-2,6-biphosphatas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NSRNOT0000003365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5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dgfr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Platelet derived growth factor receptor, beta polypeptid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15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5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100a9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100 calcium binding protein A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58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4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ix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IX homeobox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75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yp2d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ytochrome P450, family 2, subfamily d, polypeptide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73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6pc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cose-6-phosphatase, catalytic subunit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309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4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ult2al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ulfotransferase family 2A, dehydroepiandrosterone (DHEA)-preferring-lik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69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4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xl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ysyl oxidase-like 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759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4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gd156539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putative protein kinas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34484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yp2c2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ytochrome P450, family 2, subfamily c, polypeptide 2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183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B4galt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UDP-Gal:betaglcnac beta 1,4- galactosyltransferase, polypeptid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28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4ha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Prolyl 4-hydroxylase, alpha polypeptide III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9877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dkn2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yclin-dependent kinase inhibitor 2B (p15, inhibits CDK4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08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add45a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Growth arrest and DNA-damage-inducible, alph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412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dh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etinol dehydrogenase 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354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mp2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Matrix metalloproteinase 2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274243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ata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TA binding protein 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918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yd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odotyrosine deiodinas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2500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Etv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ts variant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NSRNOT0000003187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damts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ADAM metallopeptidase with thrombospondin type 1 motif, 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9876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pep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Dipeptidase 1 (renal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59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erd3l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Fer3-like (Drosophila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898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se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Dermatan sulfate epimeras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893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rkcd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tein kinase C, delt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330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pn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arboxypeptidase N, polypeptid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52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Vegfc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Vascular endothelial growth factor C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65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amd4a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terile alpha motif domain containing 4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725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dr16c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hort chain dehydrogenase/reductase family 16C, member 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663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d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hibitor of DNA binding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79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parg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eroxisome proliferator-activated receptor gamm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4536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ixl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Mix1 homeobox-like 1 (Xenopus laevis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597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Tgm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Transglutaminase 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7903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pm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arboxypeptidase M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809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it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Microphthalmia-associated transcription fac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9108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Nme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on-metastatic cells 4, protein expressed in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947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tp1b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tpase, (Na+)/K+ transporting, beta 4 polypeptid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38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asp1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aspase 1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9177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gd1564878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natural killer cell protease 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5860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Enpp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ctonucleotide pyrophosphatase/phosphodiesterase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937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gt2b3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UDP-glucuronosyltransferase 2 family, member 3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726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and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Heart and neural crest derivatives expressed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69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Vrk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Vaccinia related kinase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83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tp1a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tpase, Na+/K+ transporting, alpha 4 polypeptid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84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f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omplement factor B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2124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qrdl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ulfide quinone reductase-like (yeast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479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68265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imilar to 60S ribosomal protein L29 (P23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6249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,0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oxc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meo box C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988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,0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oagulation factor III (thromboplastin, tissue factor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305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,0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</w:tr>
      <w:tr w:rsidR="000A5717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24" w:type="pct"/>
            <w:gridSpan w:val="6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gbl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ATP/GTP binding protein-lik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21879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2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oagulation factor II (thrombin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92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al3st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lactose-3-O-sulfotransferase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2429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Tesc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Tescalcin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NSRNOT0000000149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rss3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tease, serine, 3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856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hcr2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4-dehydrocholesterol reductas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8014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2a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2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57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2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2B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57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Nfil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uclear factor, interleukin 3 regulated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72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am65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Family with sequence similarity 65, member B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140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rkce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tein kinase C, epsilon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17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Kndc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Kinase non-catalytic C-lobe domain (KIND) containing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NSRNOT0000003442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tgs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staglandin-endoperoxide synthase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23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mbp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lpha-1-microglobulin/bikunin precurs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dra1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drenergic, alpha-1B-, recep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699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apk1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Mitogen activated protein kinase 1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80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5</w:t>
            </w:r>
          </w:p>
        </w:tc>
      </w:tr>
      <w:tr w:rsidR="000A5717" w:rsidRPr="00B4077A" w:rsidTr="000A5717">
        <w:trPr>
          <w:trHeight w:val="61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420"/>
        </w:trPr>
        <w:tc>
          <w:tcPr>
            <w:tcW w:w="576" w:type="pct"/>
            <w:vMerge w:val="restart"/>
            <w:shd w:val="clear" w:color="000000" w:fill="A5A5A5"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Neurotransmitter secretion</w:t>
            </w: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yt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ynaptotagmin I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3368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1</w:t>
            </w:r>
          </w:p>
        </w:tc>
      </w:tr>
      <w:tr w:rsidR="000A5717" w:rsidRPr="00B4077A" w:rsidTr="000A5717">
        <w:trPr>
          <w:trHeight w:val="61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 w:val="restar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ignaling Pathways</w:t>
            </w: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tg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onnective tissue growth fac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2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8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mga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High mobility group AT-hook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207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9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29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29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46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9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alca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alcitonin-related polypeptide alph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33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1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nxa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nnexin A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0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6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l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leukin 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183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5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asp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aspas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76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5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Npv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europeptide VF precurs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395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9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59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59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50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9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6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6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74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8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ab3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RAB32, member RAS oncogene family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89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7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90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90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135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7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44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44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01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6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gd156432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imilar to integrin alpha 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7397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5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66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66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1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3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tgb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grin, beta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5372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2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18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18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98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2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pr39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 protein-coupled receptor 3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094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2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26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26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80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d4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44 molecul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2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0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lcb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hospholipase C, beta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47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70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7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11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8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83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83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40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8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cr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hemokine (C-C motif) receptor 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96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45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45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77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01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01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07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oxa1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meo box A1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57548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ac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Ras-related C3 botulinum toxin substrate 2 (rho family, small GTP binding protein Rac2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838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6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fkfb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-phosphofructo-2-kinase/fructose-2,6-biphosphatas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NSRNOT0000003365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5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dgfr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Platelet derived growth factor receptor, beta polypeptid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15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5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36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36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7333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l1rl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leukin 1 receptor-lik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2768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32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32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24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06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06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06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dkn2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yclin-dependent kinase inhibitor 2B (p15, inhibits CDK4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08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add45a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Growth arrest and DNA-damage-inducible, alph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412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368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36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2148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369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36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49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ata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TA binding protein 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918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51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51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135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17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17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10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sb1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Ankyrin repeat and SOCS box-containing protein 1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NSRNOT0000000891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rkcd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tein kinase C, delt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330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718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71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36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Vegfc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Vascular endothelial growth factor C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65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8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8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18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d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hibitor of DNA binding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79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gd156304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imilar to cerberus-lik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1503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Vom1r5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Vomeronasal 1 receptor 5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893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02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02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107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44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44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01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685368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Ral guanine nucleotide dissociation stimulator (ralgef) (ralgds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635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it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Microphthalmia-associated transcription fac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9108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46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46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29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71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71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36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768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76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91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30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30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7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23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23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20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86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86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4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hrm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holinergic receptor, muscarinic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10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2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2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102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6</w:t>
            </w:r>
          </w:p>
        </w:tc>
      </w:tr>
      <w:tr w:rsidR="000A5717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24" w:type="pct"/>
            <w:gridSpan w:val="6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25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25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108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pr8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 protein-coupled receptor 8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804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oagulation factor II (thrombin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92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d2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27 molecul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2433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hcr2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4-dehydrocholesterol reductas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8014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2a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2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57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2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2B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57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rkce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tein kinase C, epsilon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17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abra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mma-aminobutyric acid (GABA) A receptor, alpha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6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Kndc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Kinase non-catalytic C-lobe domain (KIND) containing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NSRNOT0000003442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dra1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drenergic, alpha-1B-, recep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699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apk1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Mitogen activated protein kinase 1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80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ab6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RAB6B, member RAS oncogene family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877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9</w:t>
            </w:r>
          </w:p>
        </w:tc>
      </w:tr>
      <w:tr w:rsidR="000A5717" w:rsidRPr="00B4077A" w:rsidTr="000A5717">
        <w:trPr>
          <w:trHeight w:val="61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 w:val="restar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ynapse</w:t>
            </w: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ald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aldesmon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314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5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amd4a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terile alpha motif domain containing 4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725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hrm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holinergic receptor, muscarinic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10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0A5717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24" w:type="pct"/>
            <w:gridSpan w:val="6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2a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2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57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yt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ynaptotagmin I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3368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2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2B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57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lstn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alsyntenin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437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abp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alcium binding protein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3367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abra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mma-aminobutyric acid (GABA) A receptor, alpha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6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abrb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mma-aminobutyric acid (GABA) A receptor, beta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6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5</w:t>
            </w:r>
          </w:p>
        </w:tc>
      </w:tr>
      <w:tr w:rsidR="000A5717" w:rsidRPr="00B4077A" w:rsidTr="000A5717">
        <w:trPr>
          <w:trHeight w:val="61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 w:val="restar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Transcription</w:t>
            </w: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erd3l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onnective tissue growth fac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2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8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mga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High mobility group AT-hook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207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9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hx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IM homeobox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4588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0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68773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imilar to double homeobox, 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7996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alca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alcitonin-related polypeptide alph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33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1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gd156383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putative homeobox protein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NSRNOT0000006626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8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gd156403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Homeobox protein OTX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5967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7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ycs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Myc-like oncogene, s-myc protein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183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2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10036551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meobox protein-lik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27274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100363448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Double homeobox, 1-lik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272897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6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oxb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meo box B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1748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4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68753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Forkhead box protein F1 (Forkhead-related protein FKHL5) (Forkhead-related transcription factor 1) (FREAC-1) (Hepatocyte nuclear factor 3 forkhead homolog 8) (HFH-8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790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cam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cellular adhesion molecul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6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Nr6a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uclear receptor subfamily 6, group A, membe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6055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8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oxa1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meo box A1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57548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cm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Glial cells missing homolog 1 (Drosophila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18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6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xs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Forkhead box S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1209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6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ix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IX homeobox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75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dkn2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yclin-dependent kinase inhibitor 2B (p15, inhibits CDK4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08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ata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TA binding protein 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918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Etv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ts variant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NSRNOT0000003187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d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hibitor of DNA binding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79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parg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eroxisome proliferator-activated receptor gamm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4536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ixl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Mix1 homeobox-like 1 (Xenopus laevis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597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it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Microphthalmia-associated transcription fac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9108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tp1b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tpase, (Na+)/K+ transporting, beta 4 polypeptid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38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and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Heart and neural crest derivatives expressed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69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oxc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meo box C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988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,0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</w:tr>
      <w:tr w:rsidR="000A5717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24" w:type="pct"/>
            <w:gridSpan w:val="6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Tesc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Tescalcin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NSRNOT0000000149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Nfil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uclear factor, interleukin 3 regulated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72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8</w:t>
            </w:r>
          </w:p>
        </w:tc>
      </w:tr>
      <w:tr w:rsidR="000A5717" w:rsidRPr="00B4077A" w:rsidTr="000A5717">
        <w:trPr>
          <w:trHeight w:val="61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 w:val="restar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eceptor Activity</w:t>
            </w: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01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onnective tissue growth fac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2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8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rgpr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MAS-related GPR, member F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5372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8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,000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Vom2r7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Vomeronasal 2 receptor, 7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9948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1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29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29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46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9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68089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putative pheromone receptor (Go-VN4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5936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1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Oxidized low density lipoprotein (lectin-like) recepto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330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59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59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50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9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cr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hemokine (C-C motif) receptor 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1314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8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6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6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74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8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90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90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135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7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44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44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01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6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gd156432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imilar to integrin alpha 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7397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5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Vom2r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Vomeronasal 2 receptor,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9946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3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66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66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1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3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tgb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grin, beta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5372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2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18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18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98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2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pr39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 protein-coupled receptor 3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094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2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26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26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80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d4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44 molecul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2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0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y49i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y49 inhibitory receptor 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949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0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70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7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11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8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Nr6a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uclear receptor subfamily 6, group A, membe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6055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8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83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83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40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8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yve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Lymphatic vessel endothelial hyaluronan recepto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628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cr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hemokine (C-C motif) receptor 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96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45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45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77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dgfr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Platelet derived growth factor receptor, beta polypeptid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15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5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36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36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7333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Vom2r49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Vomeronasal 2 receptor, 4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9951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xl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ysyl oxidase-like 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759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4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l1rl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leukin 1 receptor-lik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2768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32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32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24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lec4b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-type lectin domain family 4, member b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589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06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06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06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3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368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36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2148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369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36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49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xcl1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Chemokine (C-X-C motif) ligand 1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1747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51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51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135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17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17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10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718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71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36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8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8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18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parg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eroxisome proliferator-activated receptor gamm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4536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Vom1r5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Vomeronasal 1 receptor 5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893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02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02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107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44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44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01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46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46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29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71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71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36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768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76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91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30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30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7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23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23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20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Enpp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ctonucleotide pyrophosphatase/phosphodiesterase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937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86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86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04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Taar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Trace amine-associated receptor 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RatNM_17558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hrm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holinergic receptor, muscarinic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10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2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2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102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Vom2r7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Vomeronasal 2 receptor, 7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995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9</w:t>
            </w:r>
          </w:p>
        </w:tc>
      </w:tr>
      <w:tr w:rsidR="000A5717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24" w:type="pct"/>
            <w:gridSpan w:val="6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25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Olfactory receptor 125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0108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pr8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 protein-coupled receptor 8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804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oagulation factor II (thrombin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92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d2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D27 molecul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2433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Trpc5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Transient receptor potential cation channel, subfamily C, member 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8089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2a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2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57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2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2B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57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abra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mma-aminobutyric acid (GABA) A receptor, alpha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6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dra1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drenergic, alpha-1B-, recep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699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abrb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mma-aminobutyric acid (GABA) A receptor, beta 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6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pr12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 protein-coupled receptor 12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755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8</w:t>
            </w:r>
          </w:p>
        </w:tc>
      </w:tr>
      <w:tr w:rsidR="000A5717" w:rsidRPr="00B4077A" w:rsidTr="000A5717">
        <w:trPr>
          <w:trHeight w:val="61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 w:val="restar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lutamate Secretion</w:t>
            </w: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2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2B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57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5717" w:rsidRPr="00B4077A" w:rsidTr="000A5717">
        <w:trPr>
          <w:trHeight w:val="61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 w:val="restart"/>
            <w:shd w:val="clear" w:color="000000" w:fill="A5A5A5"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NA Biosynthetic Process</w:t>
            </w: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Cdkn2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onnective tissue growth fac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2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8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mga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High mobility group AT-hook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207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9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hx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LIM homeobox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4588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6.0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68773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imilar to double homeobox, 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7996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5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gd156383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putative homeobox protein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NSRNOT0000006626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8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Rgd156403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Homeobox protein OTX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5967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7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1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ycs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Myc-like oncogene, s-myc protein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183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2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100365510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meobox protein-lik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27274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100363448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Double homeobox, 1-lik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272897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6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oxb7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meo box B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1748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4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Loc68753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imilar to Forkhead box protein F1 (Forkhead-related protein FKHL5) (Forkhead-related transcription factor 1) (FREAC-1) (Hepatocyte nuclear factor 3 forkhead homolog 8) (HFH-8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790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3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cam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tercellular adhesion molecul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6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3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Nr6a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Nuclear receptor subfamily 6, group A, membe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00106055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8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oxa1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meo box A1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XM_57548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cm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Glial cells missing homolog 1 (Drosophila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18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6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xs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Forkhead box S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1209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6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ix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SIX homeobox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75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ata6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ATA binding protein 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918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Etv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ts variant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NSRNOT0000003187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Id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Inhibitor of DNA binding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79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parg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eroxisome proliferator-activated receptor gamm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4536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ixl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Mix1 homeobox-like 1 (Xenopus laevis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597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Mitf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Microphthalmia-associated transcription fac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9108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1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9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and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Heart and neural crest derivatives expressed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69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0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Hoxc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Homeo box C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10988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,0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</w:tr>
      <w:tr w:rsidR="000A5717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24" w:type="pct"/>
            <w:gridSpan w:val="6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rin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Glutamate receptor, ionotropic, N-methyl D-aspartat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3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Tesc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Tescalcin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ENSRNOT0000000149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Nfil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uclear factor, interleukin 3 regulated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5372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8</w:t>
            </w:r>
          </w:p>
        </w:tc>
      </w:tr>
      <w:tr w:rsidR="000A5717" w:rsidRPr="00B4077A" w:rsidTr="000A5717">
        <w:trPr>
          <w:trHeight w:val="61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 w:val="restar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xidative Stress</w:t>
            </w: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p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Connective tissue growth factor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222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9.8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nxa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Annexin A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290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6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Ucp3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Uncoupling protein 3 (mitochondrial, proton carrier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316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1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2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Olr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Oxidized low density lipoprotein (lectin-like) recepto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330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4.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6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tgs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staglandin-endoperoxide synthas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4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9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Nqo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AD(P)H dehydrogenase, quinone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00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7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37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dgfrb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Platelet derived growth factor receptor, beta polypeptid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315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5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rkcd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tein kinase C, delta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13330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.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13</w:t>
            </w:r>
          </w:p>
        </w:tc>
      </w:tr>
      <w:tr w:rsidR="000A5717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24" w:type="pct"/>
            <w:gridSpan w:val="6"/>
            <w:shd w:val="clear" w:color="auto" w:fill="auto"/>
            <w:noWrap/>
            <w:vAlign w:val="center"/>
            <w:hideMark/>
          </w:tcPr>
          <w:p w:rsidR="000A5717" w:rsidRPr="00B4077A" w:rsidRDefault="000A5717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pt-PT"/>
              </w:rPr>
            </w:pP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 w:val="restart"/>
            <w:shd w:val="clear" w:color="000000" w:fill="F2F2F2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own-regulated</w:t>
            </w:r>
          </w:p>
        </w:tc>
        <w:tc>
          <w:tcPr>
            <w:tcW w:w="4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2155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Gene name</w:t>
            </w:r>
          </w:p>
        </w:tc>
        <w:tc>
          <w:tcPr>
            <w:tcW w:w="652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501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Fold Change 24h</w:t>
            </w:r>
          </w:p>
        </w:tc>
        <w:tc>
          <w:tcPr>
            <w:tcW w:w="314" w:type="pct"/>
            <w:shd w:val="clear" w:color="000000" w:fill="A5A5A5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Dhcr24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24-dehydrocholesterol reductas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0108014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45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Ptgs2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Prostaglandin-endoperoxide synthase 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723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08</w:t>
            </w:r>
          </w:p>
        </w:tc>
      </w:tr>
      <w:tr w:rsidR="000A1850" w:rsidRPr="00B4077A" w:rsidTr="000A5717">
        <w:trPr>
          <w:trHeight w:val="300"/>
        </w:trPr>
        <w:tc>
          <w:tcPr>
            <w:tcW w:w="576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vMerge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01" w:type="pct"/>
            <w:shd w:val="clear" w:color="000000" w:fill="D8D8D8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pt-PT"/>
              </w:rPr>
              <w:t>Slc8a1</w:t>
            </w:r>
          </w:p>
        </w:tc>
        <w:tc>
          <w:tcPr>
            <w:tcW w:w="2155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t-PT"/>
              </w:rPr>
              <w:t>Solute carrier family 8 (sodium/calcium exchanger), member 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NM_01926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8F0991" w:rsidRPr="00B4077A" w:rsidRDefault="008F0991" w:rsidP="00587B3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</w:pPr>
            <w:r w:rsidRPr="00B4077A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t-PT"/>
              </w:rPr>
              <w:t>0.022</w:t>
            </w:r>
          </w:p>
        </w:tc>
      </w:tr>
    </w:tbl>
    <w:p w:rsidR="00CB3DB1" w:rsidRPr="002F324D" w:rsidRDefault="00CB3DB1">
      <w:pPr>
        <w:rPr>
          <w:lang w:val="en-US"/>
        </w:rPr>
      </w:pPr>
    </w:p>
    <w:sectPr w:rsidR="00CB3DB1" w:rsidRPr="002F324D" w:rsidSect="002F324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GrammaticalError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F324D"/>
    <w:rsid w:val="000A1850"/>
    <w:rsid w:val="000A5717"/>
    <w:rsid w:val="00177186"/>
    <w:rsid w:val="002B2428"/>
    <w:rsid w:val="002E38E2"/>
    <w:rsid w:val="002F324D"/>
    <w:rsid w:val="00587B3E"/>
    <w:rsid w:val="007B6DAA"/>
    <w:rsid w:val="00854CDC"/>
    <w:rsid w:val="008F0991"/>
    <w:rsid w:val="00B4077A"/>
    <w:rsid w:val="00BD3F65"/>
    <w:rsid w:val="00BF68EE"/>
    <w:rsid w:val="00CB3DB1"/>
    <w:rsid w:val="00CE2C9E"/>
    <w:rsid w:val="00D52775"/>
    <w:rsid w:val="00F55C12"/>
    <w:rsid w:val="00F5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9B5D4F-1955-4AB7-8A58-FC6573C16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24D"/>
    <w:rPr>
      <w:rFonts w:eastAsiaTheme="minorEastAsia"/>
      <w:lang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2F324D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F324D"/>
    <w:rPr>
      <w:color w:val="800080"/>
      <w:u w:val="single"/>
    </w:rPr>
  </w:style>
  <w:style w:type="paragraph" w:customStyle="1" w:styleId="xl63">
    <w:name w:val="xl63"/>
    <w:basedOn w:val="Normal"/>
    <w:rsid w:val="002F32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2F324D"/>
    <w:pP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8"/>
      <w:szCs w:val="28"/>
    </w:rPr>
  </w:style>
  <w:style w:type="paragraph" w:customStyle="1" w:styleId="xl65">
    <w:name w:val="xl65"/>
    <w:basedOn w:val="Normal"/>
    <w:rsid w:val="002F32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F32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7">
    <w:name w:val="xl67"/>
    <w:basedOn w:val="Normal"/>
    <w:rsid w:val="002F324D"/>
    <w:pP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68">
    <w:name w:val="xl68"/>
    <w:basedOn w:val="Normal"/>
    <w:rsid w:val="002F324D"/>
    <w:pP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69">
    <w:name w:val="xl69"/>
    <w:basedOn w:val="Normal"/>
    <w:rsid w:val="002F324D"/>
    <w:pP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0">
    <w:name w:val="xl70"/>
    <w:basedOn w:val="Normal"/>
    <w:rsid w:val="002F324D"/>
    <w:pP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</w:rPr>
  </w:style>
  <w:style w:type="paragraph" w:customStyle="1" w:styleId="xl71">
    <w:name w:val="xl71"/>
    <w:basedOn w:val="Normal"/>
    <w:rsid w:val="002F324D"/>
    <w:pP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8"/>
      <w:szCs w:val="28"/>
    </w:rPr>
  </w:style>
  <w:style w:type="paragraph" w:customStyle="1" w:styleId="xl72">
    <w:name w:val="xl72"/>
    <w:basedOn w:val="Normal"/>
    <w:rsid w:val="002F32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2F324D"/>
    <w:pP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</w:rPr>
  </w:style>
  <w:style w:type="paragraph" w:customStyle="1" w:styleId="xl74">
    <w:name w:val="xl74"/>
    <w:basedOn w:val="Normal"/>
    <w:rsid w:val="002F324D"/>
    <w:pP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8"/>
      <w:szCs w:val="28"/>
    </w:rPr>
  </w:style>
  <w:style w:type="paragraph" w:customStyle="1" w:styleId="xl75">
    <w:name w:val="xl75"/>
    <w:basedOn w:val="Normal"/>
    <w:rsid w:val="002F324D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6">
    <w:name w:val="xl76"/>
    <w:basedOn w:val="Normal"/>
    <w:rsid w:val="002F324D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7">
    <w:name w:val="xl77"/>
    <w:basedOn w:val="Normal"/>
    <w:rsid w:val="002F324D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8">
    <w:name w:val="xl78"/>
    <w:basedOn w:val="Normal"/>
    <w:rsid w:val="002F32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2F324D"/>
    <w:pP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8"/>
      <w:szCs w:val="28"/>
    </w:rPr>
  </w:style>
  <w:style w:type="paragraph" w:customStyle="1" w:styleId="xl80">
    <w:name w:val="xl80"/>
    <w:basedOn w:val="Normal"/>
    <w:rsid w:val="002F324D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81">
    <w:name w:val="xl81"/>
    <w:basedOn w:val="Normal"/>
    <w:rsid w:val="002F324D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82">
    <w:name w:val="xl82"/>
    <w:basedOn w:val="Normal"/>
    <w:rsid w:val="002F324D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83">
    <w:name w:val="xl83"/>
    <w:basedOn w:val="Normal"/>
    <w:rsid w:val="002F324D"/>
    <w:pPr>
      <w:shd w:val="clear" w:color="000000" w:fill="D8D8D8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</w:rPr>
  </w:style>
  <w:style w:type="paragraph" w:customStyle="1" w:styleId="xl84">
    <w:name w:val="xl84"/>
    <w:basedOn w:val="Normal"/>
    <w:rsid w:val="002F324D"/>
    <w:pPr>
      <w:shd w:val="clear" w:color="000000" w:fill="D8D8D8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</w:rPr>
  </w:style>
  <w:style w:type="paragraph" w:customStyle="1" w:styleId="xl85">
    <w:name w:val="xl85"/>
    <w:basedOn w:val="Normal"/>
    <w:rsid w:val="002F324D"/>
    <w:pPr>
      <w:shd w:val="clear" w:color="000000" w:fill="D8D8D8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</w:rPr>
  </w:style>
  <w:style w:type="paragraph" w:customStyle="1" w:styleId="xl86">
    <w:name w:val="xl86"/>
    <w:basedOn w:val="Normal"/>
    <w:rsid w:val="002F324D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4"/>
      <w:szCs w:val="24"/>
    </w:rPr>
  </w:style>
  <w:style w:type="paragraph" w:customStyle="1" w:styleId="xl87">
    <w:name w:val="xl87"/>
    <w:basedOn w:val="Normal"/>
    <w:rsid w:val="002F324D"/>
    <w:pPr>
      <w:shd w:val="clear" w:color="000000" w:fill="7F7F7F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8"/>
      <w:szCs w:val="28"/>
    </w:rPr>
  </w:style>
  <w:style w:type="paragraph" w:customStyle="1" w:styleId="xl88">
    <w:name w:val="xl88"/>
    <w:basedOn w:val="Normal"/>
    <w:rsid w:val="002F324D"/>
    <w:pPr>
      <w:shd w:val="clear" w:color="000000" w:fill="7F7F7F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8"/>
      <w:szCs w:val="28"/>
    </w:rPr>
  </w:style>
  <w:style w:type="paragraph" w:customStyle="1" w:styleId="xl89">
    <w:name w:val="xl89"/>
    <w:basedOn w:val="Normal"/>
    <w:rsid w:val="002F324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2F324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F324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F324D"/>
    <w:rPr>
      <w:rFonts w:eastAsiaTheme="minorEastAsia"/>
      <w:sz w:val="20"/>
      <w:szCs w:val="20"/>
      <w:lang w:eastAsia="ja-JP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F324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F324D"/>
    <w:rPr>
      <w:rFonts w:eastAsiaTheme="minorEastAsia"/>
      <w:b/>
      <w:bCs/>
      <w:sz w:val="20"/>
      <w:szCs w:val="20"/>
      <w:lang w:eastAsia="ja-JP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F32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F324D"/>
    <w:rPr>
      <w:rFonts w:ascii="Tahoma" w:eastAsiaTheme="minorEastAsia" w:hAnsi="Tahoma" w:cs="Tahoma"/>
      <w:sz w:val="16"/>
      <w:szCs w:val="16"/>
      <w:lang w:eastAsia="ja-JP"/>
    </w:rPr>
  </w:style>
  <w:style w:type="paragraph" w:customStyle="1" w:styleId="font5">
    <w:name w:val="font5"/>
    <w:basedOn w:val="Normal"/>
    <w:rsid w:val="00BD3F6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pt-PT"/>
    </w:rPr>
  </w:style>
  <w:style w:type="paragraph" w:customStyle="1" w:styleId="font6">
    <w:name w:val="font6"/>
    <w:basedOn w:val="Normal"/>
    <w:rsid w:val="00BD3F6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18"/>
      <w:szCs w:val="18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5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9</Pages>
  <Words>4671</Words>
  <Characters>25229</Characters>
  <Application>Microsoft Office Word</Application>
  <DocSecurity>0</DocSecurity>
  <Lines>210</Lines>
  <Paragraphs>59</Paragraphs>
  <ScaleCrop>false</ScaleCrop>
  <Company>CNC</Company>
  <LinksUpToDate>false</LinksUpToDate>
  <CharactersWithSpaces>29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c</dc:creator>
  <cp:keywords/>
  <dc:description/>
  <cp:lastModifiedBy>Joana Fernandes</cp:lastModifiedBy>
  <cp:revision>14</cp:revision>
  <dcterms:created xsi:type="dcterms:W3CDTF">2014-02-05T18:14:00Z</dcterms:created>
  <dcterms:modified xsi:type="dcterms:W3CDTF">2014-06-02T09:15:00Z</dcterms:modified>
</cp:coreProperties>
</file>